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 Single Nucleotide Polymorphism in Promoter of Porcine </w:t>
      </w:r>
      <w:r>
        <w:rPr>
          <w:rFonts w:cs="Times New Roman" w:ascii="Times New Roman" w:hAnsi="Times New Roman"/>
          <w:b/>
          <w:i/>
          <w:iCs/>
        </w:rPr>
        <w:t>ARHGAP24</w:t>
      </w:r>
      <w:r>
        <w:rPr>
          <w:rFonts w:cs="Times New Roman" w:ascii="Times New Roman" w:hAnsi="Times New Roman"/>
          <w:b/>
        </w:rPr>
        <w:t xml:space="preserve"> Gene Regulates Aggressive Behavior of Weaned Pigs after Mixing by Affecting the Binding of Transcription Factor p53</w:t>
      </w:r>
    </w:p>
    <w:p>
      <w:pPr>
        <w:pStyle w:val="Heading1"/>
        <w:numPr>
          <w:ilvl w:val="0"/>
          <w:numId w:val="0"/>
        </w:numPr>
        <w:spacing w:lineRule="auto" w:line="480" w:before="0" w:after="0"/>
        <w:ind w:left="0" w:hanging="0"/>
        <w:rPr/>
      </w:pPr>
      <w:r>
        <w:rPr/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  <w:bCs/>
        </w:rPr>
        <w:t xml:space="preserve">The primers information of SNP identification for porcine </w:t>
      </w:r>
      <w:r>
        <w:rPr>
          <w:rFonts w:cs="Times New Roman" w:ascii="Times New Roman" w:hAnsi="Times New Roman"/>
          <w:bCs/>
          <w:i/>
          <w:iCs/>
        </w:rPr>
        <w:t>ARHGAP24</w:t>
      </w:r>
      <w:r>
        <w:rPr>
          <w:rFonts w:cs="Times New Roman" w:ascii="Times New Roman" w:hAnsi="Times New Roman"/>
          <w:bCs/>
        </w:rPr>
        <w:t xml:space="preserve"> gene.</w:t>
      </w:r>
    </w:p>
    <w:tbl>
      <w:tblPr>
        <w:tblW w:w="83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632"/>
        <w:gridCol w:w="1560"/>
        <w:gridCol w:w="1578"/>
      </w:tblGrid>
      <w:tr>
        <w:trPr>
          <w:trHeight w:val="498" w:hRule="atLeast"/>
        </w:trPr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age</w:t>
            </w:r>
          </w:p>
        </w:tc>
      </w:tr>
      <w:tr>
        <w:trPr>
          <w:trHeight w:val="625" w:hRule="atLeast"/>
        </w:trPr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1</w:t>
            </w:r>
          </w:p>
        </w:tc>
        <w:tc>
          <w:tcPr>
            <w:tcW w:w="3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CATGAGATATTCTGGGGACA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CTGTAGCCTGGTTTGGGAA-3’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6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1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2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GGGTGGGAGAATGTGTTT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ACTTTAAAGCAAAAGGGCATT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1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3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TTCCTTTGGCTGTGACAT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GGTACCCCACAGGCACTC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2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4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ATCACCAGGAAGAAAGAC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GAGAAATTCAAAGCATG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1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5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CGAGGGAAACCCGTGTTCA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GACGGCTACAATGTGTGGG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2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6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TGGTAGCTTCCAAACCCTGG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CATTCCCGCCATACCAAGGA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fication</w:t>
            </w:r>
          </w:p>
        </w:tc>
      </w:tr>
      <w:tr>
        <w:trPr>
          <w:trHeight w:val="615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7</w:t>
            </w:r>
          </w:p>
        </w:tc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’-GTTGGGAAATTGAGCAA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AGTGAAAGAATACACGGCA-3’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  <w:tr>
        <w:trPr>
          <w:trHeight w:val="615" w:hRule="atLeast"/>
        </w:trPr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HGAP24-8</w:t>
            </w:r>
          </w:p>
        </w:tc>
        <w:tc>
          <w:tcPr>
            <w:tcW w:w="3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5’-TGAACAACAGCAGGCAAA-3’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5’-TCAACAGGGAAGAACAATA-3’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identiﬁcation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797" w:right="1797" w:gutter="0" w:header="0" w:top="1418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3:45:00Z</dcterms:created>
  <dc:creator>xql</dc:creator>
  <dc:description/>
  <cp:keywords/>
  <dc:language>en-US</dc:language>
  <cp:lastModifiedBy>xql</cp:lastModifiedBy>
  <dcterms:modified xsi:type="dcterms:W3CDTF">2021-12-25T07:10:00Z</dcterms:modified>
  <cp:revision>877</cp:revision>
  <dc:subject/>
  <dc:title/>
</cp:coreProperties>
</file>